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A8967" w14:textId="5969BB75" w:rsidR="00C95E29" w:rsidRPr="00145371" w:rsidRDefault="00C95E29" w:rsidP="00C95E29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</w:t>
      </w:r>
      <w:r w:rsidR="002D4064">
        <w:rPr>
          <w:rFonts w:ascii="Times" w:hAnsi="Times" w:cs="Times"/>
          <w:b/>
          <w:sz w:val="24"/>
          <w:szCs w:val="24"/>
        </w:rPr>
        <w:t>4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9A2FFC">
        <w:rPr>
          <w:rFonts w:ascii="Times" w:hAnsi="Times" w:cs="Times"/>
          <w:b/>
          <w:sz w:val="24"/>
          <w:szCs w:val="24"/>
        </w:rPr>
        <w:t>Table.</w:t>
      </w:r>
      <w:r w:rsidRPr="009A2FFC">
        <w:rPr>
          <w:rFonts w:ascii="Times" w:hAnsi="Times" w:cs="Times"/>
          <w:b/>
          <w:bCs/>
          <w:sz w:val="24"/>
          <w:szCs w:val="24"/>
        </w:rPr>
        <w:t xml:space="preserve"> </w:t>
      </w:r>
      <w:r w:rsidRPr="00145371">
        <w:rPr>
          <w:rFonts w:ascii="Times" w:hAnsi="Times" w:cs="Times"/>
          <w:sz w:val="24"/>
          <w:szCs w:val="24"/>
        </w:rPr>
        <w:t xml:space="preserve">Groove widths in the </w:t>
      </w:r>
      <w:r w:rsidRPr="007968DD">
        <w:rPr>
          <w:rFonts w:ascii="Times" w:hAnsi="Times" w:cs="Times"/>
          <w:sz w:val="24"/>
          <w:szCs w:val="24"/>
          <w:u w:val="single"/>
        </w:rPr>
        <w:t>T1-NMM</w:t>
      </w:r>
      <w:r w:rsidRPr="00145371">
        <w:rPr>
          <w:rFonts w:ascii="Times" w:hAnsi="Times" w:cs="Times"/>
          <w:sz w:val="24"/>
          <w:szCs w:val="24"/>
        </w:rPr>
        <w:t xml:space="preserve"> structure (Å).</w:t>
      </w:r>
    </w:p>
    <w:p w14:paraId="19C62616" w14:textId="77777777" w:rsidR="00C95E29" w:rsidRPr="009A2FFC" w:rsidRDefault="00C95E29" w:rsidP="00C95E29">
      <w:pPr>
        <w:rPr>
          <w:rFonts w:ascii="Times" w:hAnsi="Times" w:cs="Times"/>
          <w:b/>
          <w:bCs/>
          <w:sz w:val="24"/>
          <w:szCs w:val="24"/>
        </w:rPr>
      </w:pPr>
    </w:p>
    <w:tbl>
      <w:tblPr>
        <w:tblW w:w="7784" w:type="dxa"/>
        <w:tblLayout w:type="fixed"/>
        <w:tblLook w:val="04A0" w:firstRow="1" w:lastRow="0" w:firstColumn="1" w:lastColumn="0" w:noHBand="0" w:noVBand="1"/>
      </w:tblPr>
      <w:tblGrid>
        <w:gridCol w:w="459"/>
        <w:gridCol w:w="1336"/>
        <w:gridCol w:w="1497"/>
        <w:gridCol w:w="1497"/>
        <w:gridCol w:w="1497"/>
        <w:gridCol w:w="1498"/>
      </w:tblGrid>
      <w:tr w:rsidR="00C95E29" w:rsidRPr="009A2FFC" w14:paraId="5DB0184D" w14:textId="77777777" w:rsidTr="00A309F5">
        <w:trPr>
          <w:trHeight w:val="312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E299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E1CC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G-quartet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1D42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5820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93E0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3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C075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Groove 4</w:t>
            </w:r>
          </w:p>
        </w:tc>
      </w:tr>
      <w:tr w:rsidR="00C95E29" w:rsidRPr="009A2FFC" w14:paraId="4C0E0CD2" w14:textId="77777777" w:rsidTr="00A309F5">
        <w:trPr>
          <w:trHeight w:val="312"/>
        </w:trPr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A12CF8" w14:textId="77777777" w:rsidR="00C95E29" w:rsidRPr="00BB5727" w:rsidRDefault="00C95E29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B5727">
              <w:rPr>
                <w:rFonts w:ascii="Times" w:hAnsi="Times" w:cs="Times"/>
                <w:sz w:val="20"/>
                <w:szCs w:val="20"/>
              </w:rPr>
              <w:t xml:space="preserve">Chain A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0E9F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3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C25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0519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B16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2E02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C95E29" w:rsidRPr="009A2FFC" w14:paraId="2E2AA6CE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20EA523" w14:textId="77777777" w:rsidR="00C95E29" w:rsidRPr="00BB5727" w:rsidRDefault="00C95E29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092F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EE7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1E9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A5C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08DB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C95E29" w:rsidRPr="009A2FFC" w14:paraId="40C6B1DB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354E003B" w14:textId="77777777" w:rsidR="00C95E29" w:rsidRPr="00BB5727" w:rsidRDefault="00C95E29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B7A5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5'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F11D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938A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0334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B536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</w:tr>
      <w:tr w:rsidR="00C95E29" w:rsidRPr="009A2FFC" w14:paraId="1A5184B2" w14:textId="77777777" w:rsidTr="00A309F5">
        <w:trPr>
          <w:trHeight w:val="312"/>
        </w:trPr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A20536" w14:textId="77777777" w:rsidR="00C95E29" w:rsidRPr="00BB5727" w:rsidRDefault="00C95E29" w:rsidP="00A309F5">
            <w:pPr>
              <w:ind w:left="113" w:right="113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B5727">
              <w:rPr>
                <w:rFonts w:ascii="Times" w:hAnsi="Times" w:cs="Times"/>
                <w:sz w:val="20"/>
                <w:szCs w:val="20"/>
              </w:rPr>
              <w:t xml:space="preserve">Chain B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BC9C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3'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E43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844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011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8470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C95E29" w:rsidRPr="009A2FFC" w14:paraId="3848D5AC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5C697F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F5E5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13FA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A19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053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A68A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</w:tr>
      <w:tr w:rsidR="00C95E29" w:rsidRPr="009A2FFC" w14:paraId="2332DE37" w14:textId="77777777" w:rsidTr="00A309F5">
        <w:trPr>
          <w:trHeight w:val="312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3A03A5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BAD1" w14:textId="77777777" w:rsidR="00C95E29" w:rsidRPr="002062ED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062ED">
              <w:rPr>
                <w:rFonts w:ascii="Times" w:hAnsi="Times" w:cs="Times"/>
                <w:b/>
                <w:bCs/>
                <w:sz w:val="24"/>
                <w:szCs w:val="24"/>
              </w:rPr>
              <w:t>5'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B0A7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D081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DCE5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3CF3" w14:textId="77777777" w:rsidR="00C95E29" w:rsidRPr="007167BE" w:rsidRDefault="00C95E29" w:rsidP="00A3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7BE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C95E29" w:rsidRPr="009A2FFC" w14:paraId="25FCFAFF" w14:textId="77777777" w:rsidTr="00A309F5">
        <w:trPr>
          <w:trHeight w:val="312"/>
        </w:trPr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B6B3" w14:textId="77777777" w:rsidR="00C95E29" w:rsidRPr="009A2FFC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A2FFC">
              <w:rPr>
                <w:rFonts w:ascii="Times" w:hAnsi="Times" w:cs="Times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F63F" w14:textId="77777777" w:rsidR="00C95E29" w:rsidRPr="00D92365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16.2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CD98" w14:textId="77777777" w:rsidR="00C95E29" w:rsidRPr="00D92365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>16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3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F99D" w14:textId="77777777" w:rsidR="00C95E29" w:rsidRPr="00D92365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>16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6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DB1E" w14:textId="77777777" w:rsidR="00C95E29" w:rsidRPr="00D92365" w:rsidRDefault="00C95E29" w:rsidP="00A309F5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>16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.5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3</w:t>
            </w:r>
          </w:p>
        </w:tc>
      </w:tr>
    </w:tbl>
    <w:p w14:paraId="7535CE18" w14:textId="77777777" w:rsidR="00C95E29" w:rsidRDefault="00C95E29" w:rsidP="00C95E29">
      <w:pPr>
        <w:rPr>
          <w:rFonts w:ascii="Times" w:hAnsi="Times" w:cs="Times"/>
          <w:b/>
          <w:sz w:val="24"/>
          <w:szCs w:val="24"/>
        </w:rPr>
      </w:pPr>
    </w:p>
    <w:p w14:paraId="2C30572C" w14:textId="77777777" w:rsidR="006E13EA" w:rsidRDefault="00C95E29" w:rsidP="00C95E29">
      <w:r w:rsidRPr="00FB539A">
        <w:rPr>
          <w:rFonts w:ascii="Times" w:hAnsi="Times" w:cs="Times"/>
          <w:bCs/>
          <w:sz w:val="24"/>
          <w:szCs w:val="24"/>
        </w:rPr>
        <w:t>Based on th</w:t>
      </w:r>
      <w:r>
        <w:rPr>
          <w:rFonts w:ascii="Times" w:hAnsi="Times" w:cs="Times"/>
          <w:bCs/>
          <w:sz w:val="24"/>
          <w:szCs w:val="24"/>
        </w:rPr>
        <w:t>e data above,</w:t>
      </w:r>
      <w:r w:rsidRPr="00FB539A">
        <w:rPr>
          <w:rFonts w:ascii="Times" w:hAnsi="Times" w:cs="Times"/>
          <w:bCs/>
          <w:sz w:val="24"/>
          <w:szCs w:val="24"/>
        </w:rPr>
        <w:t xml:space="preserve"> the</w:t>
      </w:r>
      <w:r>
        <w:rPr>
          <w:rFonts w:ascii="Times" w:hAnsi="Times" w:cs="Times"/>
          <w:bCs/>
          <w:sz w:val="24"/>
          <w:szCs w:val="24"/>
        </w:rPr>
        <w:t xml:space="preserve"> average groove widths for both chains for </w:t>
      </w:r>
      <w:r>
        <w:rPr>
          <w:rFonts w:ascii="Times" w:hAnsi="Times" w:cs="Times"/>
          <w:sz w:val="24"/>
          <w:szCs w:val="24"/>
        </w:rPr>
        <w:t>3’ G-quartet, middle G-quartet, and 5’ G-quartet are</w:t>
      </w:r>
      <w:r>
        <w:rPr>
          <w:rFonts w:ascii="Times" w:hAnsi="Times" w:cs="Times"/>
          <w:bCs/>
          <w:sz w:val="24"/>
          <w:szCs w:val="24"/>
        </w:rPr>
        <w:t xml:space="preserve"> 16.3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5, 16.6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, and 16.1 </w:t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sym w:font="Symbol" w:char="F0B1"/>
      </w:r>
      <w:r w:rsidRPr="00E474FC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 </w:t>
      </w:r>
      <w:r w:rsidRPr="00145371">
        <w:rPr>
          <w:rFonts w:ascii="Times" w:hAnsi="Times" w:cs="Times"/>
          <w:sz w:val="24"/>
          <w:szCs w:val="24"/>
        </w:rPr>
        <w:t>Å</w:t>
      </w:r>
      <w:r>
        <w:rPr>
          <w:rFonts w:ascii="Times" w:hAnsi="Times" w:cs="Times"/>
          <w:sz w:val="24"/>
          <w:szCs w:val="24"/>
        </w:rPr>
        <w:t>, respectively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29"/>
    <w:rsid w:val="002D4064"/>
    <w:rsid w:val="003862E5"/>
    <w:rsid w:val="003C4646"/>
    <w:rsid w:val="006E13EA"/>
    <w:rsid w:val="009C5222"/>
    <w:rsid w:val="00A3436C"/>
    <w:rsid w:val="00C9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B361"/>
  <w15:chartTrackingRefBased/>
  <w15:docId w15:val="{D82CC49A-7CF7-4FCB-88B2-B51F7D37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E2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7:00Z</dcterms:created>
  <dcterms:modified xsi:type="dcterms:W3CDTF">2020-10-28T17:02:00Z</dcterms:modified>
</cp:coreProperties>
</file>